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43416" w14:textId="77777777" w:rsidR="00D907B0" w:rsidRPr="00295CDA" w:rsidRDefault="00D907B0" w:rsidP="00D907B0">
      <w:pPr>
        <w:spacing w:line="360" w:lineRule="auto"/>
        <w:jc w:val="both"/>
        <w:rPr>
          <w:bCs/>
        </w:rPr>
      </w:pPr>
      <w:r w:rsidRPr="00295CDA">
        <w:rPr>
          <w:b/>
        </w:rPr>
        <w:t>Table S2. Data collection statistics</w:t>
      </w:r>
      <w:r>
        <w:rPr>
          <w:b/>
        </w:rPr>
        <w:t>, related to Figure 1.</w:t>
      </w:r>
    </w:p>
    <w:tbl>
      <w:tblPr>
        <w:tblStyle w:val="TableGrid"/>
        <w:tblW w:w="8244" w:type="dxa"/>
        <w:tblLook w:val="04A0" w:firstRow="1" w:lastRow="0" w:firstColumn="1" w:lastColumn="0" w:noHBand="0" w:noVBand="1"/>
      </w:tblPr>
      <w:tblGrid>
        <w:gridCol w:w="3068"/>
        <w:gridCol w:w="1294"/>
        <w:gridCol w:w="1294"/>
        <w:gridCol w:w="1294"/>
        <w:gridCol w:w="1294"/>
      </w:tblGrid>
      <w:tr w:rsidR="004E44DA" w:rsidRPr="00BA1611" w14:paraId="6237AF9E" w14:textId="77777777" w:rsidTr="00D907B0">
        <w:tc>
          <w:tcPr>
            <w:tcW w:w="3068" w:type="dxa"/>
          </w:tcPr>
          <w:p w14:paraId="3A86BA0B" w14:textId="106FF7B2" w:rsidR="004E44DA" w:rsidRPr="00BA1611" w:rsidRDefault="004E44DA" w:rsidP="004E44DA">
            <w:r w:rsidRPr="002742DF">
              <w:t>IRES</w:t>
            </w:r>
          </w:p>
        </w:tc>
        <w:tc>
          <w:tcPr>
            <w:tcW w:w="1294" w:type="dxa"/>
          </w:tcPr>
          <w:p w14:paraId="5D9C1894" w14:textId="327E1153" w:rsidR="004E44DA" w:rsidRPr="00BA1611" w:rsidRDefault="004E44DA" w:rsidP="004E44DA">
            <w:r w:rsidRPr="002742DF">
              <w:t>Wild type</w:t>
            </w:r>
          </w:p>
        </w:tc>
        <w:tc>
          <w:tcPr>
            <w:tcW w:w="1294" w:type="dxa"/>
          </w:tcPr>
          <w:p w14:paraId="4867C4C6" w14:textId="296B76B1" w:rsidR="004E44DA" w:rsidRPr="00BA1611" w:rsidRDefault="004E44DA" w:rsidP="004E44DA">
            <w:r w:rsidRPr="002742DF">
              <w:t>Wild type</w:t>
            </w:r>
          </w:p>
        </w:tc>
        <w:tc>
          <w:tcPr>
            <w:tcW w:w="1294" w:type="dxa"/>
          </w:tcPr>
          <w:p w14:paraId="4FF4C60E" w14:textId="1AB54077" w:rsidR="004E44DA" w:rsidRPr="00BA1611" w:rsidRDefault="004E44DA" w:rsidP="004E44DA">
            <w:proofErr w:type="spellStart"/>
            <w:r w:rsidRPr="002742DF">
              <w:t>ΔdII</w:t>
            </w:r>
            <w:proofErr w:type="spellEnd"/>
          </w:p>
        </w:tc>
        <w:tc>
          <w:tcPr>
            <w:tcW w:w="1294" w:type="dxa"/>
          </w:tcPr>
          <w:p w14:paraId="7C5EF707" w14:textId="3676D8BE" w:rsidR="004E44DA" w:rsidRPr="00BA1611" w:rsidRDefault="004E44DA" w:rsidP="004E44DA">
            <w:proofErr w:type="spellStart"/>
            <w:r w:rsidRPr="002742DF">
              <w:t>ΔdII</w:t>
            </w:r>
            <w:proofErr w:type="spellEnd"/>
          </w:p>
        </w:tc>
      </w:tr>
      <w:tr w:rsidR="004E44DA" w:rsidRPr="00BA1611" w14:paraId="08184B13" w14:textId="77777777" w:rsidTr="00D907B0">
        <w:tc>
          <w:tcPr>
            <w:tcW w:w="3068" w:type="dxa"/>
          </w:tcPr>
          <w:p w14:paraId="0D5925C8" w14:textId="0865BDC1" w:rsidR="004E44DA" w:rsidRPr="00BA1611" w:rsidRDefault="004E44DA" w:rsidP="004E44DA">
            <w:r w:rsidRPr="002742DF">
              <w:t>Ternary Complex</w:t>
            </w:r>
          </w:p>
        </w:tc>
        <w:tc>
          <w:tcPr>
            <w:tcW w:w="1294" w:type="dxa"/>
          </w:tcPr>
          <w:p w14:paraId="300B13EB" w14:textId="422D4897" w:rsidR="004E44DA" w:rsidRPr="00BA1611" w:rsidRDefault="004E44DA" w:rsidP="004E44DA">
            <w:r w:rsidRPr="002742DF">
              <w:t>eIF2</w:t>
            </w:r>
          </w:p>
        </w:tc>
        <w:tc>
          <w:tcPr>
            <w:tcW w:w="1294" w:type="dxa"/>
          </w:tcPr>
          <w:p w14:paraId="3407E2EE" w14:textId="5E469A87" w:rsidR="004E44DA" w:rsidRPr="00BA1611" w:rsidRDefault="004E44DA" w:rsidP="004E44DA">
            <w:r w:rsidRPr="002742DF">
              <w:t>eIF5B</w:t>
            </w:r>
          </w:p>
        </w:tc>
        <w:tc>
          <w:tcPr>
            <w:tcW w:w="1294" w:type="dxa"/>
          </w:tcPr>
          <w:p w14:paraId="2D99A605" w14:textId="55A3066E" w:rsidR="004E44DA" w:rsidRPr="00BA1611" w:rsidRDefault="004E44DA" w:rsidP="004E44DA">
            <w:r w:rsidRPr="002742DF">
              <w:t>eIF2</w:t>
            </w:r>
          </w:p>
        </w:tc>
        <w:tc>
          <w:tcPr>
            <w:tcW w:w="1294" w:type="dxa"/>
          </w:tcPr>
          <w:p w14:paraId="7A82D452" w14:textId="6A3A9E8C" w:rsidR="004E44DA" w:rsidRPr="00BA1611" w:rsidRDefault="004E44DA" w:rsidP="004E44DA">
            <w:r w:rsidRPr="002742DF">
              <w:t>eIF5B</w:t>
            </w:r>
          </w:p>
        </w:tc>
      </w:tr>
      <w:tr w:rsidR="004E44DA" w:rsidRPr="00BA1611" w14:paraId="50A429EB" w14:textId="77777777" w:rsidTr="00D907B0">
        <w:tc>
          <w:tcPr>
            <w:tcW w:w="3068" w:type="dxa"/>
          </w:tcPr>
          <w:p w14:paraId="2704BFFE" w14:textId="65E152F9" w:rsidR="004E44DA" w:rsidRPr="00BA1611" w:rsidRDefault="004E44DA" w:rsidP="004E44DA">
            <w:r w:rsidRPr="002742DF">
              <w:t>Electron microscope</w:t>
            </w:r>
          </w:p>
        </w:tc>
        <w:tc>
          <w:tcPr>
            <w:tcW w:w="1294" w:type="dxa"/>
          </w:tcPr>
          <w:p w14:paraId="7C462D90" w14:textId="10390CCD" w:rsidR="004E44DA" w:rsidRPr="00BA1611" w:rsidRDefault="004E44DA" w:rsidP="004E44DA">
            <w:r w:rsidRPr="002742DF">
              <w:t>Polara F30</w:t>
            </w:r>
          </w:p>
        </w:tc>
        <w:tc>
          <w:tcPr>
            <w:tcW w:w="1294" w:type="dxa"/>
          </w:tcPr>
          <w:p w14:paraId="2B4EF9A8" w14:textId="77ACCEFD" w:rsidR="004E44DA" w:rsidRPr="00BA1611" w:rsidRDefault="004E44DA" w:rsidP="004E44DA">
            <w:r w:rsidRPr="002742DF">
              <w:t>Polara F30</w:t>
            </w:r>
          </w:p>
        </w:tc>
        <w:tc>
          <w:tcPr>
            <w:tcW w:w="1294" w:type="dxa"/>
          </w:tcPr>
          <w:p w14:paraId="0FCC5DC1" w14:textId="3B8DBACB" w:rsidR="004E44DA" w:rsidRPr="00BA1611" w:rsidRDefault="004E44DA" w:rsidP="004E44DA">
            <w:r w:rsidRPr="002742DF">
              <w:t>Polara F30</w:t>
            </w:r>
          </w:p>
        </w:tc>
        <w:tc>
          <w:tcPr>
            <w:tcW w:w="1294" w:type="dxa"/>
          </w:tcPr>
          <w:p w14:paraId="2E355FAD" w14:textId="4743D364" w:rsidR="004E44DA" w:rsidRPr="00BA1611" w:rsidRDefault="004E44DA" w:rsidP="004E44DA">
            <w:r w:rsidRPr="002742DF">
              <w:t>Polara F30</w:t>
            </w:r>
          </w:p>
        </w:tc>
      </w:tr>
      <w:tr w:rsidR="004E44DA" w:rsidRPr="00BA1611" w14:paraId="35CEF8F2" w14:textId="77777777" w:rsidTr="00D907B0">
        <w:tc>
          <w:tcPr>
            <w:tcW w:w="3068" w:type="dxa"/>
          </w:tcPr>
          <w:p w14:paraId="44E8ED72" w14:textId="10116E69" w:rsidR="004E44DA" w:rsidRPr="00BA1611" w:rsidRDefault="004E44DA" w:rsidP="004E44DA">
            <w:r w:rsidRPr="002742DF">
              <w:t>Magnification</w:t>
            </w:r>
          </w:p>
        </w:tc>
        <w:tc>
          <w:tcPr>
            <w:tcW w:w="1294" w:type="dxa"/>
          </w:tcPr>
          <w:p w14:paraId="36E9F66C" w14:textId="07C565C6" w:rsidR="004E44DA" w:rsidRPr="00BA1611" w:rsidRDefault="004E44DA" w:rsidP="004E44DA">
            <w:r w:rsidRPr="002742DF">
              <w:t>52,000</w:t>
            </w:r>
          </w:p>
        </w:tc>
        <w:tc>
          <w:tcPr>
            <w:tcW w:w="1294" w:type="dxa"/>
          </w:tcPr>
          <w:p w14:paraId="489F5611" w14:textId="3ADE162D" w:rsidR="004E44DA" w:rsidRPr="00BA1611" w:rsidRDefault="004E44DA" w:rsidP="004E44DA">
            <w:r w:rsidRPr="002742DF">
              <w:t>52,000</w:t>
            </w:r>
          </w:p>
        </w:tc>
        <w:tc>
          <w:tcPr>
            <w:tcW w:w="1294" w:type="dxa"/>
          </w:tcPr>
          <w:p w14:paraId="23B592EF" w14:textId="75058D7E" w:rsidR="004E44DA" w:rsidRPr="00BA1611" w:rsidRDefault="004E44DA" w:rsidP="004E44DA">
            <w:r w:rsidRPr="002742DF">
              <w:t>52,000</w:t>
            </w:r>
          </w:p>
        </w:tc>
        <w:tc>
          <w:tcPr>
            <w:tcW w:w="1294" w:type="dxa"/>
          </w:tcPr>
          <w:p w14:paraId="07D29C9D" w14:textId="7112101C" w:rsidR="004E44DA" w:rsidRPr="00BA1611" w:rsidRDefault="004E44DA" w:rsidP="004E44DA">
            <w:r w:rsidRPr="002742DF">
              <w:t>52,000</w:t>
            </w:r>
          </w:p>
        </w:tc>
      </w:tr>
      <w:tr w:rsidR="004E44DA" w:rsidRPr="00BA1611" w14:paraId="7451A108" w14:textId="77777777" w:rsidTr="00D907B0">
        <w:tc>
          <w:tcPr>
            <w:tcW w:w="3068" w:type="dxa"/>
          </w:tcPr>
          <w:p w14:paraId="60312172" w14:textId="5D00ED65" w:rsidR="004E44DA" w:rsidRPr="00BA1611" w:rsidRDefault="004E44DA" w:rsidP="004E44DA">
            <w:r w:rsidRPr="002742DF">
              <w:t>Detector</w:t>
            </w:r>
          </w:p>
        </w:tc>
        <w:tc>
          <w:tcPr>
            <w:tcW w:w="1294" w:type="dxa"/>
          </w:tcPr>
          <w:p w14:paraId="57DD01D5" w14:textId="07A012D6" w:rsidR="004E44DA" w:rsidRPr="00BA1611" w:rsidRDefault="004E44DA" w:rsidP="004E44DA">
            <w:r w:rsidRPr="002742DF">
              <w:t>K3 Summit</w:t>
            </w:r>
          </w:p>
        </w:tc>
        <w:tc>
          <w:tcPr>
            <w:tcW w:w="1294" w:type="dxa"/>
          </w:tcPr>
          <w:p w14:paraId="549C260A" w14:textId="22FF58BC" w:rsidR="004E44DA" w:rsidRPr="00BA1611" w:rsidRDefault="004E44DA" w:rsidP="004E44DA">
            <w:r w:rsidRPr="002742DF">
              <w:t>K3 Summit</w:t>
            </w:r>
          </w:p>
        </w:tc>
        <w:tc>
          <w:tcPr>
            <w:tcW w:w="1294" w:type="dxa"/>
          </w:tcPr>
          <w:p w14:paraId="056C296D" w14:textId="38FBF898" w:rsidR="004E44DA" w:rsidRPr="00BA1611" w:rsidRDefault="004E44DA" w:rsidP="004E44DA">
            <w:r w:rsidRPr="002742DF">
              <w:t>K3 Summit</w:t>
            </w:r>
          </w:p>
        </w:tc>
        <w:tc>
          <w:tcPr>
            <w:tcW w:w="1294" w:type="dxa"/>
          </w:tcPr>
          <w:p w14:paraId="217DDB45" w14:textId="357C9FF5" w:rsidR="004E44DA" w:rsidRPr="00BA1611" w:rsidRDefault="004E44DA" w:rsidP="004E44DA">
            <w:r w:rsidRPr="002742DF">
              <w:t>K3 Summit</w:t>
            </w:r>
          </w:p>
        </w:tc>
      </w:tr>
      <w:tr w:rsidR="004E44DA" w:rsidRPr="00BA1611" w14:paraId="026C0536" w14:textId="77777777" w:rsidTr="00D907B0">
        <w:tc>
          <w:tcPr>
            <w:tcW w:w="3068" w:type="dxa"/>
          </w:tcPr>
          <w:p w14:paraId="7A9BAE3B" w14:textId="09115173" w:rsidR="004E44DA" w:rsidRPr="00BA1611" w:rsidRDefault="004E44DA" w:rsidP="004E44DA">
            <w:r w:rsidRPr="002742DF">
              <w:t>Pixel size (Å)</w:t>
            </w:r>
          </w:p>
        </w:tc>
        <w:tc>
          <w:tcPr>
            <w:tcW w:w="1294" w:type="dxa"/>
          </w:tcPr>
          <w:p w14:paraId="4178173A" w14:textId="786E5B47" w:rsidR="004E44DA" w:rsidRPr="00BA1611" w:rsidRDefault="004E44DA" w:rsidP="004E44DA">
            <w:r w:rsidRPr="002742DF">
              <w:t>0.95</w:t>
            </w:r>
          </w:p>
        </w:tc>
        <w:tc>
          <w:tcPr>
            <w:tcW w:w="1294" w:type="dxa"/>
          </w:tcPr>
          <w:p w14:paraId="371FE769" w14:textId="3CB09CF8" w:rsidR="004E44DA" w:rsidRPr="00BA1611" w:rsidRDefault="004E44DA" w:rsidP="004E44DA">
            <w:r w:rsidRPr="002742DF">
              <w:t>0.95</w:t>
            </w:r>
          </w:p>
        </w:tc>
        <w:tc>
          <w:tcPr>
            <w:tcW w:w="1294" w:type="dxa"/>
          </w:tcPr>
          <w:p w14:paraId="5DFD6ABA" w14:textId="5E829867" w:rsidR="004E44DA" w:rsidRPr="00BA1611" w:rsidRDefault="004E44DA" w:rsidP="004E44DA">
            <w:r w:rsidRPr="002742DF">
              <w:t>0.95</w:t>
            </w:r>
          </w:p>
        </w:tc>
        <w:tc>
          <w:tcPr>
            <w:tcW w:w="1294" w:type="dxa"/>
          </w:tcPr>
          <w:p w14:paraId="5DF45BA1" w14:textId="531D9E1B" w:rsidR="004E44DA" w:rsidRPr="00BA1611" w:rsidRDefault="004E44DA" w:rsidP="004E44DA">
            <w:r w:rsidRPr="002742DF">
              <w:t>0.95</w:t>
            </w:r>
          </w:p>
        </w:tc>
      </w:tr>
      <w:tr w:rsidR="004E44DA" w:rsidRPr="00BA1611" w14:paraId="01E32579" w14:textId="77777777" w:rsidTr="00D907B0">
        <w:tc>
          <w:tcPr>
            <w:tcW w:w="3068" w:type="dxa"/>
          </w:tcPr>
          <w:p w14:paraId="0510944E" w14:textId="324740DC" w:rsidR="004E44DA" w:rsidRPr="00BA1611" w:rsidRDefault="004E44DA" w:rsidP="004E44DA">
            <w:r w:rsidRPr="002742DF">
              <w:t>Voltage (kV)</w:t>
            </w:r>
          </w:p>
        </w:tc>
        <w:tc>
          <w:tcPr>
            <w:tcW w:w="1294" w:type="dxa"/>
          </w:tcPr>
          <w:p w14:paraId="681623D7" w14:textId="72900399" w:rsidR="004E44DA" w:rsidRPr="00BA1611" w:rsidRDefault="004E44DA" w:rsidP="004E44DA">
            <w:r w:rsidRPr="002742DF">
              <w:t>300</w:t>
            </w:r>
          </w:p>
        </w:tc>
        <w:tc>
          <w:tcPr>
            <w:tcW w:w="1294" w:type="dxa"/>
          </w:tcPr>
          <w:p w14:paraId="3469E615" w14:textId="19E6EFF5" w:rsidR="004E44DA" w:rsidRPr="00BA1611" w:rsidRDefault="004E44DA" w:rsidP="004E44DA">
            <w:r w:rsidRPr="002742DF">
              <w:t>300</w:t>
            </w:r>
          </w:p>
        </w:tc>
        <w:tc>
          <w:tcPr>
            <w:tcW w:w="1294" w:type="dxa"/>
          </w:tcPr>
          <w:p w14:paraId="5DAC8F44" w14:textId="4B9048B8" w:rsidR="004E44DA" w:rsidRPr="00BA1611" w:rsidRDefault="004E44DA" w:rsidP="004E44DA">
            <w:r w:rsidRPr="002742DF">
              <w:t>300</w:t>
            </w:r>
          </w:p>
        </w:tc>
        <w:tc>
          <w:tcPr>
            <w:tcW w:w="1294" w:type="dxa"/>
          </w:tcPr>
          <w:p w14:paraId="40010329" w14:textId="794295F4" w:rsidR="004E44DA" w:rsidRPr="00BA1611" w:rsidRDefault="004E44DA" w:rsidP="004E44DA">
            <w:r w:rsidRPr="002742DF">
              <w:t>300</w:t>
            </w:r>
          </w:p>
        </w:tc>
      </w:tr>
      <w:tr w:rsidR="004E44DA" w:rsidRPr="00BA1611" w14:paraId="65FCBD6C" w14:textId="77777777" w:rsidTr="00D907B0">
        <w:tc>
          <w:tcPr>
            <w:tcW w:w="3068" w:type="dxa"/>
          </w:tcPr>
          <w:p w14:paraId="022143D0" w14:textId="0A7FAD0D" w:rsidR="004E44DA" w:rsidRPr="00BA1611" w:rsidRDefault="004E44DA" w:rsidP="004E44DA">
            <w:r w:rsidRPr="002742DF">
              <w:t>Electron exposure (e-/Å2)</w:t>
            </w:r>
          </w:p>
        </w:tc>
        <w:tc>
          <w:tcPr>
            <w:tcW w:w="1294" w:type="dxa"/>
          </w:tcPr>
          <w:p w14:paraId="51334686" w14:textId="5F1E857E" w:rsidR="004E44DA" w:rsidRPr="00BA1611" w:rsidRDefault="004E44DA" w:rsidP="004E44DA">
            <w:r w:rsidRPr="002742DF">
              <w:t>70.9</w:t>
            </w:r>
          </w:p>
        </w:tc>
        <w:tc>
          <w:tcPr>
            <w:tcW w:w="1294" w:type="dxa"/>
          </w:tcPr>
          <w:p w14:paraId="372569DA" w14:textId="30F40E56" w:rsidR="004E44DA" w:rsidRPr="00BA1611" w:rsidRDefault="004E44DA" w:rsidP="004E44DA">
            <w:r w:rsidRPr="002742DF">
              <w:t>70.9</w:t>
            </w:r>
          </w:p>
        </w:tc>
        <w:tc>
          <w:tcPr>
            <w:tcW w:w="1294" w:type="dxa"/>
          </w:tcPr>
          <w:p w14:paraId="315AA6F7" w14:textId="1DD6D1BC" w:rsidR="004E44DA" w:rsidRPr="00BA1611" w:rsidRDefault="004E44DA" w:rsidP="004E44DA">
            <w:r w:rsidRPr="002742DF">
              <w:t>70.9</w:t>
            </w:r>
          </w:p>
        </w:tc>
        <w:tc>
          <w:tcPr>
            <w:tcW w:w="1294" w:type="dxa"/>
          </w:tcPr>
          <w:p w14:paraId="7DC4123E" w14:textId="5538E0A1" w:rsidR="004E44DA" w:rsidRPr="00BA1611" w:rsidRDefault="004E44DA" w:rsidP="004E44DA">
            <w:r w:rsidRPr="002742DF">
              <w:t>70.9</w:t>
            </w:r>
          </w:p>
        </w:tc>
      </w:tr>
      <w:tr w:rsidR="004E44DA" w:rsidRPr="00BA1611" w14:paraId="330DE844" w14:textId="77777777" w:rsidTr="00D907B0">
        <w:tc>
          <w:tcPr>
            <w:tcW w:w="3068" w:type="dxa"/>
          </w:tcPr>
          <w:p w14:paraId="2BFBBD77" w14:textId="020E5756" w:rsidR="004E44DA" w:rsidRPr="00BA1611" w:rsidRDefault="004E44DA" w:rsidP="004E44DA">
            <w:r w:rsidRPr="002742DF">
              <w:t>Defocus range (</w:t>
            </w:r>
            <w:proofErr w:type="spellStart"/>
            <w:r w:rsidRPr="002742DF">
              <w:t>μm</w:t>
            </w:r>
            <w:proofErr w:type="spellEnd"/>
            <w:r w:rsidRPr="002742DF">
              <w:t>)</w:t>
            </w:r>
          </w:p>
        </w:tc>
        <w:tc>
          <w:tcPr>
            <w:tcW w:w="1294" w:type="dxa"/>
          </w:tcPr>
          <w:p w14:paraId="73A040EA" w14:textId="7B391F5B" w:rsidR="004E44DA" w:rsidRPr="00BA1611" w:rsidRDefault="004E44DA" w:rsidP="004E44DA">
            <w:r w:rsidRPr="002742DF">
              <w:t>1-2.5</w:t>
            </w:r>
          </w:p>
        </w:tc>
        <w:tc>
          <w:tcPr>
            <w:tcW w:w="1294" w:type="dxa"/>
          </w:tcPr>
          <w:p w14:paraId="65E7442C" w14:textId="5974F134" w:rsidR="004E44DA" w:rsidRPr="00BA1611" w:rsidRDefault="004E44DA" w:rsidP="004E44DA">
            <w:r w:rsidRPr="002742DF">
              <w:t>1-2.5</w:t>
            </w:r>
          </w:p>
        </w:tc>
        <w:tc>
          <w:tcPr>
            <w:tcW w:w="1294" w:type="dxa"/>
          </w:tcPr>
          <w:p w14:paraId="742F2CDD" w14:textId="76562E21" w:rsidR="004E44DA" w:rsidRPr="00BA1611" w:rsidRDefault="004E44DA" w:rsidP="004E44DA">
            <w:r w:rsidRPr="002742DF">
              <w:t>1-2.5</w:t>
            </w:r>
          </w:p>
        </w:tc>
        <w:tc>
          <w:tcPr>
            <w:tcW w:w="1294" w:type="dxa"/>
          </w:tcPr>
          <w:p w14:paraId="50D9152B" w14:textId="6334AAD0" w:rsidR="004E44DA" w:rsidRPr="00BA1611" w:rsidRDefault="004E44DA" w:rsidP="004E44DA">
            <w:r w:rsidRPr="002742DF">
              <w:t>1-2.5</w:t>
            </w:r>
          </w:p>
        </w:tc>
      </w:tr>
      <w:tr w:rsidR="004E44DA" w:rsidRPr="00BA1611" w14:paraId="6D12F71E" w14:textId="77777777" w:rsidTr="00D907B0">
        <w:tc>
          <w:tcPr>
            <w:tcW w:w="3068" w:type="dxa"/>
          </w:tcPr>
          <w:p w14:paraId="379443C8" w14:textId="7689CD18" w:rsidR="004E44DA" w:rsidRPr="00BA1611" w:rsidRDefault="004E44DA" w:rsidP="004E44DA">
            <w:r w:rsidRPr="002742DF">
              <w:t>Symmetry imposed</w:t>
            </w:r>
          </w:p>
        </w:tc>
        <w:tc>
          <w:tcPr>
            <w:tcW w:w="1294" w:type="dxa"/>
          </w:tcPr>
          <w:p w14:paraId="4DF929A5" w14:textId="1F8E0243" w:rsidR="004E44DA" w:rsidRPr="00BA1611" w:rsidRDefault="004E44DA" w:rsidP="004E44DA">
            <w:r w:rsidRPr="002742DF">
              <w:t>C1</w:t>
            </w:r>
          </w:p>
        </w:tc>
        <w:tc>
          <w:tcPr>
            <w:tcW w:w="1294" w:type="dxa"/>
          </w:tcPr>
          <w:p w14:paraId="6ABF7E8C" w14:textId="25F99796" w:rsidR="004E44DA" w:rsidRPr="00BA1611" w:rsidRDefault="004E44DA" w:rsidP="004E44DA">
            <w:r w:rsidRPr="002742DF">
              <w:t>C1</w:t>
            </w:r>
          </w:p>
        </w:tc>
        <w:tc>
          <w:tcPr>
            <w:tcW w:w="1294" w:type="dxa"/>
          </w:tcPr>
          <w:p w14:paraId="4F66B85F" w14:textId="733927C3" w:rsidR="004E44DA" w:rsidRPr="00BA1611" w:rsidRDefault="004E44DA" w:rsidP="004E44DA">
            <w:r w:rsidRPr="002742DF">
              <w:t>C1</w:t>
            </w:r>
          </w:p>
        </w:tc>
        <w:tc>
          <w:tcPr>
            <w:tcW w:w="1294" w:type="dxa"/>
          </w:tcPr>
          <w:p w14:paraId="32BBE37D" w14:textId="72B74E9C" w:rsidR="004E44DA" w:rsidRPr="00BA1611" w:rsidRDefault="004E44DA" w:rsidP="004E44DA">
            <w:r w:rsidRPr="002742DF">
              <w:t>C1</w:t>
            </w:r>
          </w:p>
        </w:tc>
      </w:tr>
      <w:tr w:rsidR="004E44DA" w:rsidRPr="00BA1611" w14:paraId="719462B8" w14:textId="77777777" w:rsidTr="00D907B0">
        <w:tc>
          <w:tcPr>
            <w:tcW w:w="3068" w:type="dxa"/>
          </w:tcPr>
          <w:p w14:paraId="0B9F2965" w14:textId="7D4FB0BA" w:rsidR="004E44DA" w:rsidRPr="00BA1611" w:rsidRDefault="004E44DA" w:rsidP="004E44DA">
            <w:r w:rsidRPr="002742DF">
              <w:t>Total collection sessions</w:t>
            </w:r>
          </w:p>
        </w:tc>
        <w:tc>
          <w:tcPr>
            <w:tcW w:w="1294" w:type="dxa"/>
          </w:tcPr>
          <w:p w14:paraId="7403C5F4" w14:textId="753BCBB9" w:rsidR="004E44DA" w:rsidRPr="00BA1611" w:rsidRDefault="004E44DA" w:rsidP="004E44DA">
            <w:r w:rsidRPr="002742DF">
              <w:t>2</w:t>
            </w:r>
          </w:p>
        </w:tc>
        <w:tc>
          <w:tcPr>
            <w:tcW w:w="1294" w:type="dxa"/>
          </w:tcPr>
          <w:p w14:paraId="4FCE1FAB" w14:textId="120377AA" w:rsidR="004E44DA" w:rsidRPr="00BA1611" w:rsidRDefault="004E44DA" w:rsidP="004E44DA">
            <w:r w:rsidRPr="002742DF">
              <w:t>4</w:t>
            </w:r>
          </w:p>
        </w:tc>
        <w:tc>
          <w:tcPr>
            <w:tcW w:w="1294" w:type="dxa"/>
          </w:tcPr>
          <w:p w14:paraId="31A1D10B" w14:textId="2A126730" w:rsidR="004E44DA" w:rsidRPr="00BA1611" w:rsidRDefault="004E44DA" w:rsidP="004E44DA">
            <w:r w:rsidRPr="002742DF">
              <w:t>3</w:t>
            </w:r>
          </w:p>
        </w:tc>
        <w:tc>
          <w:tcPr>
            <w:tcW w:w="1294" w:type="dxa"/>
          </w:tcPr>
          <w:p w14:paraId="27DD5862" w14:textId="1F0D5948" w:rsidR="004E44DA" w:rsidRPr="00BA1611" w:rsidRDefault="004E44DA" w:rsidP="004E44DA">
            <w:r w:rsidRPr="002742DF">
              <w:t>2</w:t>
            </w:r>
          </w:p>
        </w:tc>
      </w:tr>
      <w:tr w:rsidR="004E44DA" w:rsidRPr="00BA1611" w14:paraId="18F8BCF5" w14:textId="77777777" w:rsidTr="00D907B0">
        <w:tc>
          <w:tcPr>
            <w:tcW w:w="3068" w:type="dxa"/>
          </w:tcPr>
          <w:p w14:paraId="649C12BF" w14:textId="5E26E583" w:rsidR="004E44DA" w:rsidRPr="00BA1611" w:rsidRDefault="004E44DA" w:rsidP="004E44DA">
            <w:r w:rsidRPr="002742DF">
              <w:t>Total micrographs</w:t>
            </w:r>
          </w:p>
        </w:tc>
        <w:tc>
          <w:tcPr>
            <w:tcW w:w="1294" w:type="dxa"/>
          </w:tcPr>
          <w:p w14:paraId="5288046C" w14:textId="153FC1F0" w:rsidR="004E44DA" w:rsidRPr="00BA1611" w:rsidRDefault="004E44DA" w:rsidP="004E44DA">
            <w:r w:rsidRPr="002742DF">
              <w:t>14,815</w:t>
            </w:r>
          </w:p>
        </w:tc>
        <w:tc>
          <w:tcPr>
            <w:tcW w:w="1294" w:type="dxa"/>
          </w:tcPr>
          <w:p w14:paraId="471E97AC" w14:textId="49FFC484" w:rsidR="004E44DA" w:rsidRPr="00BA1611" w:rsidRDefault="004E44DA" w:rsidP="004E44DA">
            <w:r w:rsidRPr="002742DF">
              <w:t>27,263</w:t>
            </w:r>
          </w:p>
        </w:tc>
        <w:tc>
          <w:tcPr>
            <w:tcW w:w="1294" w:type="dxa"/>
          </w:tcPr>
          <w:p w14:paraId="7BAD85A9" w14:textId="7422DBDC" w:rsidR="004E44DA" w:rsidRPr="00BA1611" w:rsidRDefault="004E44DA" w:rsidP="004E44DA">
            <w:r w:rsidRPr="002742DF">
              <w:t>22,735</w:t>
            </w:r>
          </w:p>
        </w:tc>
        <w:tc>
          <w:tcPr>
            <w:tcW w:w="1294" w:type="dxa"/>
          </w:tcPr>
          <w:p w14:paraId="4AED9EFA" w14:textId="785973F0" w:rsidR="004E44DA" w:rsidRPr="00BA1611" w:rsidRDefault="004E44DA" w:rsidP="004E44DA">
            <w:r w:rsidRPr="002742DF">
              <w:t>13,809</w:t>
            </w:r>
          </w:p>
        </w:tc>
      </w:tr>
      <w:tr w:rsidR="004E44DA" w14:paraId="25223BBA" w14:textId="77777777" w:rsidTr="00D907B0">
        <w:tc>
          <w:tcPr>
            <w:tcW w:w="3068" w:type="dxa"/>
          </w:tcPr>
          <w:p w14:paraId="1975B835" w14:textId="64573FA7" w:rsidR="004E44DA" w:rsidRPr="00BA1611" w:rsidRDefault="00D907B0" w:rsidP="004E44DA">
            <w:r>
              <w:t>No. c</w:t>
            </w:r>
            <w:r w:rsidR="004E44DA" w:rsidRPr="002742DF">
              <w:t xml:space="preserve">ollected at 30° </w:t>
            </w:r>
            <w:r>
              <w:t>tilt</w:t>
            </w:r>
          </w:p>
        </w:tc>
        <w:tc>
          <w:tcPr>
            <w:tcW w:w="1294" w:type="dxa"/>
          </w:tcPr>
          <w:p w14:paraId="54287B61" w14:textId="175B40F0" w:rsidR="004E44DA" w:rsidRPr="00BA1611" w:rsidRDefault="004E44DA" w:rsidP="004E44DA">
            <w:r w:rsidRPr="002742DF">
              <w:t>14,815</w:t>
            </w:r>
          </w:p>
        </w:tc>
        <w:tc>
          <w:tcPr>
            <w:tcW w:w="1294" w:type="dxa"/>
          </w:tcPr>
          <w:p w14:paraId="301225EF" w14:textId="22D6F515" w:rsidR="004E44DA" w:rsidRPr="00BA1611" w:rsidRDefault="004E44DA" w:rsidP="004E44DA">
            <w:r w:rsidRPr="002742DF">
              <w:t>20,509</w:t>
            </w:r>
          </w:p>
        </w:tc>
        <w:tc>
          <w:tcPr>
            <w:tcW w:w="1294" w:type="dxa"/>
          </w:tcPr>
          <w:p w14:paraId="434618AB" w14:textId="2B84DB74" w:rsidR="004E44DA" w:rsidRPr="00BA1611" w:rsidRDefault="004E44DA" w:rsidP="004E44DA">
            <w:r w:rsidRPr="002742DF">
              <w:t>17,695</w:t>
            </w:r>
          </w:p>
        </w:tc>
        <w:tc>
          <w:tcPr>
            <w:tcW w:w="1294" w:type="dxa"/>
          </w:tcPr>
          <w:p w14:paraId="732D1F9A" w14:textId="22E3CD28" w:rsidR="004E44DA" w:rsidRDefault="004E44DA" w:rsidP="004E44DA">
            <w:r w:rsidRPr="002742DF">
              <w:t>13,809</w:t>
            </w:r>
          </w:p>
        </w:tc>
      </w:tr>
      <w:tr w:rsidR="004E44DA" w14:paraId="3B68E895" w14:textId="77777777" w:rsidTr="00D907B0">
        <w:tc>
          <w:tcPr>
            <w:tcW w:w="3068" w:type="dxa"/>
          </w:tcPr>
          <w:p w14:paraId="488B3A6B" w14:textId="35ABF3D3" w:rsidR="004E44DA" w:rsidRPr="00BA1611" w:rsidRDefault="004E44DA" w:rsidP="004E44DA">
            <w:r w:rsidRPr="002742DF">
              <w:t>Initial</w:t>
            </w:r>
            <w:r w:rsidR="00D907B0">
              <w:t xml:space="preserve"> no.</w:t>
            </w:r>
            <w:r w:rsidRPr="002742DF">
              <w:t xml:space="preserve"> picked particles</w:t>
            </w:r>
          </w:p>
        </w:tc>
        <w:tc>
          <w:tcPr>
            <w:tcW w:w="1294" w:type="dxa"/>
          </w:tcPr>
          <w:p w14:paraId="204D06D8" w14:textId="3DC939C7" w:rsidR="004E44DA" w:rsidRPr="00BA1611" w:rsidRDefault="004E44DA" w:rsidP="004E44DA">
            <w:r w:rsidRPr="002742DF">
              <w:t>2,183,185</w:t>
            </w:r>
          </w:p>
        </w:tc>
        <w:tc>
          <w:tcPr>
            <w:tcW w:w="1294" w:type="dxa"/>
          </w:tcPr>
          <w:p w14:paraId="460C5C7E" w14:textId="6BBA6061" w:rsidR="004E44DA" w:rsidRPr="00BA1611" w:rsidRDefault="004E44DA" w:rsidP="004E44DA">
            <w:r w:rsidRPr="002742DF">
              <w:t>1,133,335</w:t>
            </w:r>
          </w:p>
        </w:tc>
        <w:tc>
          <w:tcPr>
            <w:tcW w:w="1294" w:type="dxa"/>
          </w:tcPr>
          <w:p w14:paraId="63452750" w14:textId="68106851" w:rsidR="004E44DA" w:rsidRPr="00BA1611" w:rsidRDefault="004E44DA" w:rsidP="004E44DA">
            <w:r w:rsidRPr="002742DF">
              <w:t>2,213,826</w:t>
            </w:r>
          </w:p>
        </w:tc>
        <w:tc>
          <w:tcPr>
            <w:tcW w:w="1294" w:type="dxa"/>
          </w:tcPr>
          <w:p w14:paraId="6F020439" w14:textId="587EC7A9" w:rsidR="004E44DA" w:rsidRDefault="004E44DA" w:rsidP="004E44DA">
            <w:r w:rsidRPr="002742DF">
              <w:t>1,459,609</w:t>
            </w:r>
          </w:p>
        </w:tc>
      </w:tr>
      <w:tr w:rsidR="004E44DA" w14:paraId="73A7D298" w14:textId="77777777" w:rsidTr="00D907B0">
        <w:tc>
          <w:tcPr>
            <w:tcW w:w="3068" w:type="dxa"/>
          </w:tcPr>
          <w:p w14:paraId="657CD1E0" w14:textId="4D2E7328" w:rsidR="004E44DA" w:rsidRPr="00BA1611" w:rsidRDefault="004E44DA" w:rsidP="004E44DA">
            <w:r w:rsidRPr="002742DF">
              <w:t xml:space="preserve">Initial </w:t>
            </w:r>
            <w:r w:rsidR="00D907B0">
              <w:t xml:space="preserve">particles </w:t>
            </w:r>
            <w:r w:rsidRPr="002742DF">
              <w:t>per micrograph</w:t>
            </w:r>
          </w:p>
        </w:tc>
        <w:tc>
          <w:tcPr>
            <w:tcW w:w="1294" w:type="dxa"/>
          </w:tcPr>
          <w:p w14:paraId="008C7298" w14:textId="3389DFC4" w:rsidR="004E44DA" w:rsidRPr="00BA1611" w:rsidRDefault="004E44DA" w:rsidP="004E44DA">
            <w:r w:rsidRPr="002742DF">
              <w:t>147</w:t>
            </w:r>
          </w:p>
        </w:tc>
        <w:tc>
          <w:tcPr>
            <w:tcW w:w="1294" w:type="dxa"/>
          </w:tcPr>
          <w:p w14:paraId="2714DA22" w14:textId="4B5A3C6B" w:rsidR="004E44DA" w:rsidRPr="00BA1611" w:rsidRDefault="004E44DA" w:rsidP="004E44DA">
            <w:r w:rsidRPr="002742DF">
              <w:t>42</w:t>
            </w:r>
          </w:p>
        </w:tc>
        <w:tc>
          <w:tcPr>
            <w:tcW w:w="1294" w:type="dxa"/>
          </w:tcPr>
          <w:p w14:paraId="66010492" w14:textId="5FCCA305" w:rsidR="004E44DA" w:rsidRPr="00BA1611" w:rsidRDefault="004E44DA" w:rsidP="004E44DA">
            <w:r w:rsidRPr="002742DF">
              <w:t>97</w:t>
            </w:r>
          </w:p>
        </w:tc>
        <w:tc>
          <w:tcPr>
            <w:tcW w:w="1294" w:type="dxa"/>
          </w:tcPr>
          <w:p w14:paraId="50193F8D" w14:textId="4896E1F7" w:rsidR="004E44DA" w:rsidRDefault="004E44DA" w:rsidP="004E44DA">
            <w:r w:rsidRPr="002742DF">
              <w:t>106</w:t>
            </w:r>
          </w:p>
        </w:tc>
      </w:tr>
      <w:tr w:rsidR="004E44DA" w14:paraId="712EB78B" w14:textId="77777777" w:rsidTr="00D907B0">
        <w:tc>
          <w:tcPr>
            <w:tcW w:w="3068" w:type="dxa"/>
          </w:tcPr>
          <w:p w14:paraId="08471146" w14:textId="5F6790D4" w:rsidR="004E44DA" w:rsidRPr="00BA1611" w:rsidRDefault="004E44DA" w:rsidP="004E44DA">
            <w:r w:rsidRPr="002742DF">
              <w:t>Particles after 2D classification</w:t>
            </w:r>
          </w:p>
        </w:tc>
        <w:tc>
          <w:tcPr>
            <w:tcW w:w="1294" w:type="dxa"/>
          </w:tcPr>
          <w:p w14:paraId="296E6E3E" w14:textId="232BF586" w:rsidR="004E44DA" w:rsidRPr="00BA1611" w:rsidRDefault="004E44DA" w:rsidP="004E44DA">
            <w:r w:rsidRPr="002742DF">
              <w:t>1,201,923</w:t>
            </w:r>
          </w:p>
        </w:tc>
        <w:tc>
          <w:tcPr>
            <w:tcW w:w="1294" w:type="dxa"/>
          </w:tcPr>
          <w:p w14:paraId="0C8802C3" w14:textId="6876EDB8" w:rsidR="004E44DA" w:rsidRPr="00BA1611" w:rsidRDefault="004E44DA" w:rsidP="004E44DA">
            <w:r w:rsidRPr="002742DF">
              <w:t>736,700</w:t>
            </w:r>
          </w:p>
        </w:tc>
        <w:tc>
          <w:tcPr>
            <w:tcW w:w="1294" w:type="dxa"/>
          </w:tcPr>
          <w:p w14:paraId="58DEBC32" w14:textId="358A9618" w:rsidR="004E44DA" w:rsidRPr="00BA1611" w:rsidRDefault="004E44DA" w:rsidP="004E44DA">
            <w:r w:rsidRPr="002742DF">
              <w:t>1,484,658</w:t>
            </w:r>
          </w:p>
        </w:tc>
        <w:tc>
          <w:tcPr>
            <w:tcW w:w="1294" w:type="dxa"/>
          </w:tcPr>
          <w:p w14:paraId="73E69D55" w14:textId="20ACDFED" w:rsidR="004E44DA" w:rsidRDefault="004E44DA" w:rsidP="004E44DA">
            <w:r w:rsidRPr="002742DF">
              <w:t>1,119,610</w:t>
            </w:r>
          </w:p>
        </w:tc>
      </w:tr>
      <w:tr w:rsidR="004E44DA" w14:paraId="688BEC9B" w14:textId="77777777" w:rsidTr="00D907B0">
        <w:tc>
          <w:tcPr>
            <w:tcW w:w="3068" w:type="dxa"/>
          </w:tcPr>
          <w:p w14:paraId="28443E77" w14:textId="0A04A43F" w:rsidR="004E44DA" w:rsidRPr="00BA1611" w:rsidRDefault="004E44DA" w:rsidP="004E44DA">
            <w:r w:rsidRPr="002742DF">
              <w:t>After 2D per micrograph</w:t>
            </w:r>
          </w:p>
        </w:tc>
        <w:tc>
          <w:tcPr>
            <w:tcW w:w="1294" w:type="dxa"/>
          </w:tcPr>
          <w:p w14:paraId="5D1D3585" w14:textId="4FD82C6C" w:rsidR="004E44DA" w:rsidRPr="00BA1611" w:rsidRDefault="004E44DA" w:rsidP="004E44DA">
            <w:r w:rsidRPr="002742DF">
              <w:t>81</w:t>
            </w:r>
          </w:p>
        </w:tc>
        <w:tc>
          <w:tcPr>
            <w:tcW w:w="1294" w:type="dxa"/>
          </w:tcPr>
          <w:p w14:paraId="449B046F" w14:textId="332D1961" w:rsidR="004E44DA" w:rsidRPr="00BA1611" w:rsidRDefault="004E44DA" w:rsidP="004E44DA">
            <w:r w:rsidRPr="002742DF">
              <w:t>36</w:t>
            </w:r>
          </w:p>
        </w:tc>
        <w:tc>
          <w:tcPr>
            <w:tcW w:w="1294" w:type="dxa"/>
          </w:tcPr>
          <w:p w14:paraId="0A05FD5B" w14:textId="64337886" w:rsidR="004E44DA" w:rsidRPr="00BA1611" w:rsidRDefault="004E44DA" w:rsidP="004E44DA">
            <w:r w:rsidRPr="002742DF">
              <w:t>84</w:t>
            </w:r>
          </w:p>
        </w:tc>
        <w:tc>
          <w:tcPr>
            <w:tcW w:w="1294" w:type="dxa"/>
          </w:tcPr>
          <w:p w14:paraId="22D5362C" w14:textId="25A3A82A" w:rsidR="004E44DA" w:rsidRDefault="004E44DA" w:rsidP="004E44DA">
            <w:r w:rsidRPr="002742DF">
              <w:t>81</w:t>
            </w:r>
          </w:p>
        </w:tc>
      </w:tr>
    </w:tbl>
    <w:p w14:paraId="65DA77E3" w14:textId="157EBF89" w:rsidR="00AC71B0" w:rsidRDefault="00D907B0" w:rsidP="00BA1611"/>
    <w:sectPr w:rsidR="00AC71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4AB"/>
    <w:rsid w:val="003325FB"/>
    <w:rsid w:val="004724AB"/>
    <w:rsid w:val="004E0CB3"/>
    <w:rsid w:val="004E44DA"/>
    <w:rsid w:val="0052531C"/>
    <w:rsid w:val="00733B50"/>
    <w:rsid w:val="00BA1611"/>
    <w:rsid w:val="00D90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73180"/>
  <w15:chartTrackingRefBased/>
  <w15:docId w15:val="{1390E83B-F2CC-4F2C-98DB-802B1ABA6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24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ben Brown</dc:creator>
  <cp:keywords/>
  <dc:description/>
  <cp:lastModifiedBy>Zuben Brown</cp:lastModifiedBy>
  <cp:revision>5</cp:revision>
  <dcterms:created xsi:type="dcterms:W3CDTF">2021-10-10T15:11:00Z</dcterms:created>
  <dcterms:modified xsi:type="dcterms:W3CDTF">2021-12-06T01:26:00Z</dcterms:modified>
</cp:coreProperties>
</file>